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D04" w:rsidRPr="00EF3C3F" w:rsidRDefault="00081D04" w:rsidP="00081D04">
      <w:pPr>
        <w:keepNext/>
        <w:spacing w:after="0"/>
        <w:jc w:val="both"/>
        <w:rPr>
          <w:rFonts w:ascii="Times New Roman" w:hAnsi="Times New Roman" w:cs="Times New Roman"/>
          <w:b/>
        </w:rPr>
      </w:pPr>
      <w:r w:rsidRPr="00EF3C3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3F35D8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EF3C3F">
        <w:rPr>
          <w:rFonts w:ascii="Times New Roman" w:hAnsi="Times New Roman" w:cs="Times New Roman"/>
          <w:b/>
        </w:rPr>
        <w:t>. Effect of climate simulations on</w:t>
      </w:r>
      <w:r>
        <w:rPr>
          <w:rFonts w:ascii="Times New Roman" w:hAnsi="Times New Roman" w:cs="Times New Roman"/>
          <w:b/>
        </w:rPr>
        <w:t xml:space="preserve"> mean</w:t>
      </w:r>
      <w:r w:rsidRPr="00EF3C3F">
        <w:rPr>
          <w:rFonts w:ascii="Times New Roman" w:hAnsi="Times New Roman" w:cs="Times New Roman"/>
          <w:b/>
        </w:rPr>
        <w:t xml:space="preserve"> caloric consumption: CNR Model.</w:t>
      </w:r>
    </w:p>
    <w:tbl>
      <w:tblPr>
        <w:tblW w:w="74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040"/>
        <w:gridCol w:w="963"/>
        <w:gridCol w:w="963"/>
        <w:gridCol w:w="1008"/>
        <w:gridCol w:w="963"/>
        <w:gridCol w:w="1008"/>
      </w:tblGrid>
      <w:tr w:rsidR="00081D04" w:rsidRPr="006705AB" w:rsidTr="00B11C52">
        <w:trPr>
          <w:trHeight w:val="315"/>
        </w:trPr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D04" w:rsidRPr="00EF3C3F" w:rsidRDefault="00081D04" w:rsidP="00B11C5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D04" w:rsidRPr="00EF3C3F" w:rsidRDefault="00081D04" w:rsidP="00B11C5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cal/person/day</w:t>
            </w:r>
          </w:p>
        </w:tc>
        <w:tc>
          <w:tcPr>
            <w:tcW w:w="394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D04" w:rsidRPr="00EF3C3F" w:rsidRDefault="00081D04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with simulated climate variables</w:t>
            </w:r>
          </w:p>
        </w:tc>
      </w:tr>
      <w:tr w:rsidR="00081D04" w:rsidRPr="00EF3C3F" w:rsidTr="00B11C52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D04" w:rsidRPr="00EF3C3F" w:rsidRDefault="00081D04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4" w:rsidRPr="00EF3C3F" w:rsidRDefault="00081D04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4" w:rsidRPr="00EF3C3F" w:rsidRDefault="00081D04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Model </w:t>
            </w:r>
          </w:p>
          <w:p w:rsidR="00081D04" w:rsidRPr="00EF3C3F" w:rsidRDefault="00081D04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4" w:rsidRPr="00EF3C3F" w:rsidRDefault="00081D04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4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4" w:rsidRPr="00EF3C3F" w:rsidRDefault="00081D04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4" w:rsidRPr="00EF3C3F" w:rsidRDefault="00081D04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8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04" w:rsidRPr="00EF3C3F" w:rsidRDefault="00081D04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65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7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8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278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7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59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24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088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3,0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9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9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83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9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863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Nor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1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1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062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1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64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21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46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4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36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4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11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6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-0.275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-0.677%</w:t>
            </w:r>
          </w:p>
        </w:tc>
      </w:tr>
      <w:tr w:rsidR="00081D04" w:rsidRPr="004A5869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04" w:rsidRPr="004A5869" w:rsidRDefault="00081D04" w:rsidP="00B11C5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D04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1D04" w:rsidRPr="004D758D" w:rsidRDefault="00081D04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b/>
                <w:sz w:val="20"/>
                <w:szCs w:val="20"/>
              </w:rPr>
              <w:t>2,5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b/>
                <w:sz w:val="20"/>
                <w:szCs w:val="20"/>
              </w:rPr>
              <w:t>2,3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b/>
                <w:sz w:val="20"/>
                <w:szCs w:val="20"/>
              </w:rPr>
              <w:t>2,3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b/>
                <w:sz w:val="20"/>
                <w:szCs w:val="20"/>
              </w:rPr>
              <w:t>0.123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b/>
                <w:sz w:val="20"/>
                <w:szCs w:val="20"/>
              </w:rPr>
              <w:t>2,3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81D04" w:rsidRPr="004D758D" w:rsidRDefault="00081D04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b/>
                <w:sz w:val="20"/>
                <w:szCs w:val="20"/>
              </w:rPr>
              <w:t>-0.033%</w:t>
            </w:r>
          </w:p>
        </w:tc>
      </w:tr>
    </w:tbl>
    <w:p w:rsidR="00081D04" w:rsidRDefault="00081D04" w:rsidP="00081D04"/>
    <w:sectPr w:rsidR="00081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04"/>
    <w:rsid w:val="0003000B"/>
    <w:rsid w:val="00081D04"/>
    <w:rsid w:val="003F35D8"/>
    <w:rsid w:val="00D77EBF"/>
    <w:rsid w:val="00DC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982E3"/>
  <w15:chartTrackingRefBased/>
  <w15:docId w15:val="{83C9914E-4C57-44CC-8966-09A4A5EE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D04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3</cp:revision>
  <dcterms:created xsi:type="dcterms:W3CDTF">2019-09-12T16:45:00Z</dcterms:created>
  <dcterms:modified xsi:type="dcterms:W3CDTF">2019-09-19T08:44:00Z</dcterms:modified>
</cp:coreProperties>
</file>